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F6637" w14:textId="374785AC" w:rsidR="00D940DC" w:rsidRPr="00AF6982" w:rsidRDefault="00C92F32" w:rsidP="00D940DC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1</w:t>
      </w:r>
      <w:r w:rsidR="00D940DC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T</w:t>
      </w:r>
      <w:r w:rsidR="00D940DC" w:rsidRPr="00AF6982">
        <w:rPr>
          <w:rFonts w:cstheme="minorHAnsi"/>
          <w:b/>
          <w:lang w:val="en-US"/>
        </w:rPr>
        <w:t>able</w:t>
      </w:r>
      <w:bookmarkStart w:id="0" w:name="_GoBack"/>
      <w:bookmarkEnd w:id="0"/>
      <w:r w:rsidR="00D940DC">
        <w:rPr>
          <w:rFonts w:cstheme="minorHAnsi"/>
          <w:b/>
          <w:lang w:val="en-US"/>
        </w:rPr>
        <w:t>.</w:t>
      </w:r>
      <w:r w:rsidR="00D940DC" w:rsidRPr="00AF6982">
        <w:rPr>
          <w:rFonts w:cstheme="minorHAnsi"/>
          <w:b/>
          <w:lang w:val="en-US"/>
        </w:rPr>
        <w:t xml:space="preserve"> Oligonucleotide sequences of the inner and outer PCR primer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03"/>
        <w:gridCol w:w="1493"/>
        <w:gridCol w:w="2763"/>
        <w:gridCol w:w="1579"/>
      </w:tblGrid>
      <w:tr w:rsidR="00D940DC" w:rsidRPr="00AF6982" w14:paraId="3AACA59C" w14:textId="77777777" w:rsidTr="00262379">
        <w:trPr>
          <w:trHeight w:hRule="exact" w:val="772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E10E71" w14:textId="77777777" w:rsidR="00D940DC" w:rsidRPr="00AF6982" w:rsidRDefault="00D940DC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mRNA</w:t>
            </w:r>
            <w:proofErr w:type="spellEnd"/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3E34F" w14:textId="77777777" w:rsidR="00D940DC" w:rsidRPr="00AF6982" w:rsidRDefault="00D940DC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Accession</w:t>
            </w:r>
            <w:proofErr w:type="spellEnd"/>
            <w:r w:rsidRPr="00AF6982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43ADE" w14:textId="77777777" w:rsidR="00D940DC" w:rsidRPr="00AF6982" w:rsidRDefault="00D940DC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Orientation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34970" w14:textId="77777777" w:rsidR="00D940DC" w:rsidRPr="00AF6982" w:rsidRDefault="00D940DC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 xml:space="preserve">Primer </w:t>
            </w: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sequence</w:t>
            </w:r>
            <w:proofErr w:type="spellEnd"/>
            <w:r w:rsidRPr="00AF6982">
              <w:rPr>
                <w:rFonts w:cstheme="minorHAnsi"/>
                <w:b/>
                <w:bCs/>
                <w:color w:val="000000"/>
              </w:rPr>
              <w:t xml:space="preserve"> (5'-3'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53205" w14:textId="77777777" w:rsidR="00D940DC" w:rsidRPr="00AF6982" w:rsidRDefault="00D940DC" w:rsidP="00262379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Amplicon</w:t>
            </w:r>
            <w:proofErr w:type="spellEnd"/>
          </w:p>
        </w:tc>
      </w:tr>
      <w:tr w:rsidR="00D940DC" w:rsidRPr="00AF6982" w14:paraId="45A84E46" w14:textId="77777777" w:rsidTr="00262379">
        <w:tc>
          <w:tcPr>
            <w:tcW w:w="625" w:type="pct"/>
          </w:tcPr>
          <w:p w14:paraId="1481EE1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TRPC1</w:t>
            </w:r>
          </w:p>
        </w:tc>
        <w:tc>
          <w:tcPr>
            <w:tcW w:w="1159" w:type="pct"/>
          </w:tcPr>
          <w:p w14:paraId="5798C3C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53558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1A9C4D37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794B043A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GACACCTTCCACTCGTTCA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4DEE2FB0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254bp</w:t>
            </w:r>
          </w:p>
        </w:tc>
      </w:tr>
      <w:tr w:rsidR="00D940DC" w:rsidRPr="00AF6982" w14:paraId="4CA63AC5" w14:textId="77777777" w:rsidTr="00262379">
        <w:tc>
          <w:tcPr>
            <w:tcW w:w="625" w:type="pct"/>
          </w:tcPr>
          <w:p w14:paraId="64CFBD60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10A105F0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0C6D778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5E8FE18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GACACCTTCCACTCGTTCA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50CC675D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53228C51" w14:textId="77777777" w:rsidTr="00262379">
        <w:tc>
          <w:tcPr>
            <w:tcW w:w="625" w:type="pct"/>
          </w:tcPr>
          <w:p w14:paraId="20296532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TRPC3</w:t>
            </w:r>
          </w:p>
        </w:tc>
        <w:tc>
          <w:tcPr>
            <w:tcW w:w="1159" w:type="pct"/>
          </w:tcPr>
          <w:p w14:paraId="6F1BE98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21771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1CDAF35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16B6A1B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GCTTGTGTTCAACGCCTCA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77675B32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173bp</w:t>
            </w:r>
          </w:p>
        </w:tc>
      </w:tr>
      <w:tr w:rsidR="00D940DC" w:rsidRPr="00AF6982" w14:paraId="4428F72B" w14:textId="77777777" w:rsidTr="00262379">
        <w:tc>
          <w:tcPr>
            <w:tcW w:w="625" w:type="pct"/>
          </w:tcPr>
          <w:p w14:paraId="6F6DE2B4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659F0714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20DF757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37AB137A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CAGCTCCTTGCACTCAGAC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39170BB5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48DAEC4D" w14:textId="77777777" w:rsidTr="00262379">
        <w:tc>
          <w:tcPr>
            <w:tcW w:w="625" w:type="pct"/>
          </w:tcPr>
          <w:p w14:paraId="729F1358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TRPC4</w:t>
            </w:r>
          </w:p>
        </w:tc>
        <w:tc>
          <w:tcPr>
            <w:tcW w:w="1159" w:type="pct"/>
          </w:tcPr>
          <w:p w14:paraId="5BB6184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083115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73CEE2DD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62E22E85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CGCCATCAGGAAAGAGGT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1A1F966F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134bp</w:t>
            </w:r>
          </w:p>
        </w:tc>
      </w:tr>
      <w:tr w:rsidR="00D940DC" w:rsidRPr="00AF6982" w14:paraId="209123AA" w14:textId="77777777" w:rsidTr="00262379">
        <w:tc>
          <w:tcPr>
            <w:tcW w:w="625" w:type="pct"/>
          </w:tcPr>
          <w:p w14:paraId="11A826DC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7AE77413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1C5CF8E9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35C5CDC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GATAGGCGTGATGTCTGGG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0074EC12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62292385" w14:textId="77777777" w:rsidTr="00262379">
        <w:tc>
          <w:tcPr>
            <w:tcW w:w="625" w:type="pct"/>
          </w:tcPr>
          <w:p w14:paraId="7B120247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TRPC6</w:t>
            </w:r>
          </w:p>
        </w:tc>
        <w:tc>
          <w:tcPr>
            <w:tcW w:w="1159" w:type="pct"/>
          </w:tcPr>
          <w:p w14:paraId="7CEE5B1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53559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5F2A266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6F10002D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TGGCAAGTCCAGCATACCT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53E3B87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182bp</w:t>
            </w:r>
          </w:p>
        </w:tc>
      </w:tr>
      <w:tr w:rsidR="00D940DC" w:rsidRPr="00AF6982" w14:paraId="1522FB62" w14:textId="77777777" w:rsidTr="00262379">
        <w:tc>
          <w:tcPr>
            <w:tcW w:w="625" w:type="pct"/>
          </w:tcPr>
          <w:p w14:paraId="5F44812D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621C8FB6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7CC21653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3CDF6CD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TCCGTGTTTCTGCAGAGGT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625FED64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021CACA0" w14:textId="77777777" w:rsidTr="00262379">
        <w:tc>
          <w:tcPr>
            <w:tcW w:w="625" w:type="pct"/>
          </w:tcPr>
          <w:p w14:paraId="7A12A13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STIM1</w:t>
            </w:r>
          </w:p>
        </w:tc>
        <w:tc>
          <w:tcPr>
            <w:tcW w:w="1159" w:type="pct"/>
          </w:tcPr>
          <w:p w14:paraId="37BF80D1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108496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48BD907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2B5CFEF3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TTGTCCATGCAGTCCCCCA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29AD8D91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242bp</w:t>
            </w:r>
          </w:p>
        </w:tc>
      </w:tr>
      <w:tr w:rsidR="00D940DC" w:rsidRPr="00AF6982" w14:paraId="21210495" w14:textId="77777777" w:rsidTr="00262379">
        <w:tc>
          <w:tcPr>
            <w:tcW w:w="625" w:type="pct"/>
          </w:tcPr>
          <w:p w14:paraId="21172B67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10E8C785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4D3AED2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68A958C5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GAGATCCTGGATGGACCCC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43BF68B7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0BC07A2D" w14:textId="77777777" w:rsidTr="00262379">
        <w:tc>
          <w:tcPr>
            <w:tcW w:w="625" w:type="pct"/>
          </w:tcPr>
          <w:p w14:paraId="0AB98247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STIM2</w:t>
            </w:r>
          </w:p>
        </w:tc>
        <w:tc>
          <w:tcPr>
            <w:tcW w:w="1159" w:type="pct"/>
          </w:tcPr>
          <w:p w14:paraId="09C78F79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105750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47D7D8D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3EA69FAD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GACATGTTTGCGAGAACG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1948751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166bp</w:t>
            </w:r>
          </w:p>
        </w:tc>
      </w:tr>
      <w:tr w:rsidR="00D940DC" w:rsidRPr="00AF6982" w14:paraId="38D65732" w14:textId="77777777" w:rsidTr="00262379">
        <w:tc>
          <w:tcPr>
            <w:tcW w:w="625" w:type="pct"/>
          </w:tcPr>
          <w:p w14:paraId="721BD820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313F4447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632B2CF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0A69AD8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CCGCAATAGGGTAAGGTG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133379DA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7DE83B4C" w14:textId="77777777" w:rsidTr="00262379">
        <w:tc>
          <w:tcPr>
            <w:tcW w:w="625" w:type="pct"/>
          </w:tcPr>
          <w:p w14:paraId="11DBD915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ORAI1</w:t>
            </w:r>
          </w:p>
        </w:tc>
        <w:tc>
          <w:tcPr>
            <w:tcW w:w="1159" w:type="pct"/>
          </w:tcPr>
          <w:p w14:paraId="3A23ABC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013982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0581F77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66005C7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CGTCCACAACCTCAACTCC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36E803D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362bp</w:t>
            </w:r>
          </w:p>
        </w:tc>
      </w:tr>
      <w:tr w:rsidR="00D940DC" w:rsidRPr="00AF6982" w14:paraId="07FD44F7" w14:textId="77777777" w:rsidTr="00262379">
        <w:tc>
          <w:tcPr>
            <w:tcW w:w="625" w:type="pct"/>
          </w:tcPr>
          <w:p w14:paraId="5137DDE6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6748B42B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6B34B9DF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60CBA190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CTGTCGGTCCGTCTTATG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7F01ED65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7AFFC44B" w14:textId="77777777" w:rsidTr="00262379">
        <w:tc>
          <w:tcPr>
            <w:tcW w:w="625" w:type="pct"/>
          </w:tcPr>
          <w:p w14:paraId="1A4B623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ORAI2</w:t>
            </w:r>
          </w:p>
        </w:tc>
        <w:tc>
          <w:tcPr>
            <w:tcW w:w="1159" w:type="pct"/>
          </w:tcPr>
          <w:p w14:paraId="5903B172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170403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7DBB379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1251234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ACCTATTTGCCCTGCTCAT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4DC433B0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386bp</w:t>
            </w:r>
          </w:p>
        </w:tc>
      </w:tr>
      <w:tr w:rsidR="00D940DC" w:rsidRPr="00AF6982" w14:paraId="5641AA4E" w14:textId="77777777" w:rsidTr="00262379">
        <w:tc>
          <w:tcPr>
            <w:tcW w:w="625" w:type="pct"/>
          </w:tcPr>
          <w:p w14:paraId="411A7DE3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59" w:type="pct"/>
          </w:tcPr>
          <w:p w14:paraId="305C450F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5ED210E3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3BDEB66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AGCTTGTGCAGTTCCTCGAT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6A082A0A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4A7725A5" w14:textId="77777777" w:rsidTr="00262379">
        <w:tc>
          <w:tcPr>
            <w:tcW w:w="625" w:type="pct"/>
          </w:tcPr>
          <w:p w14:paraId="302F690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AF6982">
              <w:rPr>
                <w:rFonts w:cstheme="minorHAnsi"/>
                <w:b/>
                <w:bCs/>
                <w:color w:val="000000"/>
              </w:rPr>
              <w:t>rORAI3</w:t>
            </w:r>
          </w:p>
        </w:tc>
        <w:tc>
          <w:tcPr>
            <w:tcW w:w="1159" w:type="pct"/>
          </w:tcPr>
          <w:p w14:paraId="25DCDA3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01014024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24ACD51D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15787E8C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GCGGCTACCTCGACCTTATG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4A9B7F80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246bp</w:t>
            </w:r>
          </w:p>
        </w:tc>
      </w:tr>
      <w:tr w:rsidR="00D940DC" w:rsidRPr="00AF6982" w14:paraId="12B6E802" w14:textId="77777777" w:rsidTr="00262379">
        <w:tc>
          <w:tcPr>
            <w:tcW w:w="625" w:type="pct"/>
          </w:tcPr>
          <w:p w14:paraId="57EC041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59" w:type="pct"/>
          </w:tcPr>
          <w:p w14:paraId="14665F7F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366A3CE4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24AEC1AF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CATGAGTGCAAACAGGTGC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5F491BA8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D940DC" w:rsidRPr="00AF6982" w14:paraId="37EBC067" w14:textId="77777777" w:rsidTr="00262379">
        <w:tc>
          <w:tcPr>
            <w:tcW w:w="625" w:type="pct"/>
          </w:tcPr>
          <w:p w14:paraId="0DEF3E64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AF6982">
              <w:rPr>
                <w:rFonts w:cstheme="minorHAnsi"/>
                <w:b/>
                <w:bCs/>
                <w:color w:val="000000"/>
              </w:rPr>
              <w:t>rActb</w:t>
            </w:r>
            <w:proofErr w:type="spellEnd"/>
          </w:p>
        </w:tc>
        <w:tc>
          <w:tcPr>
            <w:tcW w:w="1159" w:type="pct"/>
          </w:tcPr>
          <w:p w14:paraId="2E393581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NM_031144</w:t>
            </w:r>
          </w:p>
        </w:tc>
        <w:tc>
          <w:tcPr>
            <w:tcW w:w="823" w:type="pct"/>
            <w:shd w:val="clear" w:color="auto" w:fill="auto"/>
            <w:vAlign w:val="bottom"/>
          </w:tcPr>
          <w:p w14:paraId="63C6720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forward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4F113A0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CACCATGTACCCAGGCATT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62ECF7D0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189bp</w:t>
            </w:r>
          </w:p>
        </w:tc>
      </w:tr>
      <w:tr w:rsidR="00D940DC" w:rsidRPr="00AF6982" w14:paraId="37AF824E" w14:textId="77777777" w:rsidTr="00262379">
        <w:tc>
          <w:tcPr>
            <w:tcW w:w="625" w:type="pct"/>
          </w:tcPr>
          <w:p w14:paraId="6A410116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59" w:type="pct"/>
          </w:tcPr>
          <w:p w14:paraId="5AD3A8BE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23" w:type="pct"/>
            <w:shd w:val="clear" w:color="auto" w:fill="auto"/>
            <w:vAlign w:val="bottom"/>
          </w:tcPr>
          <w:p w14:paraId="04FD759E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proofErr w:type="spellStart"/>
            <w:r w:rsidRPr="00AF6982">
              <w:rPr>
                <w:rFonts w:cstheme="minorHAnsi"/>
                <w:color w:val="000000"/>
              </w:rPr>
              <w:t>reverse</w:t>
            </w:r>
            <w:proofErr w:type="spellEnd"/>
          </w:p>
        </w:tc>
        <w:tc>
          <w:tcPr>
            <w:tcW w:w="1523" w:type="pct"/>
            <w:shd w:val="clear" w:color="auto" w:fill="auto"/>
            <w:vAlign w:val="bottom"/>
          </w:tcPr>
          <w:p w14:paraId="0A95D3CB" w14:textId="77777777" w:rsidR="00D940DC" w:rsidRPr="00AF6982" w:rsidRDefault="00D940DC" w:rsidP="00262379">
            <w:pPr>
              <w:spacing w:line="480" w:lineRule="auto"/>
              <w:rPr>
                <w:rFonts w:cstheme="minorHAnsi"/>
                <w:color w:val="000000"/>
              </w:rPr>
            </w:pPr>
            <w:r w:rsidRPr="00AF6982">
              <w:rPr>
                <w:rFonts w:cstheme="minorHAnsi"/>
                <w:color w:val="000000"/>
              </w:rPr>
              <w:t>CGGACTCATCGTACTCCTGC</w:t>
            </w:r>
          </w:p>
        </w:tc>
        <w:tc>
          <w:tcPr>
            <w:tcW w:w="870" w:type="pct"/>
          </w:tcPr>
          <w:p w14:paraId="30EAB85D" w14:textId="77777777" w:rsidR="00D940DC" w:rsidRPr="00AF6982" w:rsidRDefault="00D940DC" w:rsidP="00262379">
            <w:pPr>
              <w:spacing w:line="480" w:lineRule="auto"/>
              <w:rPr>
                <w:rFonts w:cstheme="minorHAnsi"/>
              </w:rPr>
            </w:pPr>
          </w:p>
        </w:tc>
      </w:tr>
    </w:tbl>
    <w:p w14:paraId="6CE9BF6F" w14:textId="77777777" w:rsidR="00D940DC" w:rsidRDefault="00D940DC" w:rsidP="00D940DC">
      <w:pPr>
        <w:spacing w:line="480" w:lineRule="auto"/>
        <w:rPr>
          <w:rFonts w:cstheme="minorHAnsi"/>
          <w:lang w:val="en-US"/>
        </w:rPr>
      </w:pPr>
      <w:r w:rsidRPr="00AF6982">
        <w:rPr>
          <w:rFonts w:cstheme="minorHAnsi"/>
          <w:lang w:val="en-US"/>
        </w:rPr>
        <w:t>TRPC: transient receptor potential canonical</w:t>
      </w:r>
      <w:r w:rsidR="00622543">
        <w:rPr>
          <w:rFonts w:cstheme="minorHAnsi"/>
          <w:lang w:val="en-US"/>
        </w:rPr>
        <w:t xml:space="preserve"> channel</w:t>
      </w:r>
      <w:r w:rsidRPr="00AF6982">
        <w:rPr>
          <w:rFonts w:cstheme="minorHAnsi"/>
          <w:lang w:val="en-US"/>
        </w:rPr>
        <w:t xml:space="preserve">, STIM: stromal interaction molecule, ORAI: </w:t>
      </w:r>
      <w:r w:rsidR="00AA3877" w:rsidRPr="00AA3877">
        <w:rPr>
          <w:rFonts w:cstheme="minorHAnsi"/>
          <w:bCs/>
          <w:color w:val="222222"/>
          <w:shd w:val="clear" w:color="auto" w:fill="FFFFFF"/>
          <w:lang w:val="en-US"/>
        </w:rPr>
        <w:t>ORAI calcium release-activated calcium modulator</w:t>
      </w:r>
      <w:r w:rsidRPr="00AF6982">
        <w:rPr>
          <w:rFonts w:cstheme="minorHAnsi"/>
          <w:lang w:val="en-US"/>
        </w:rPr>
        <w:t xml:space="preserve">, </w:t>
      </w:r>
      <w:proofErr w:type="spellStart"/>
      <w:r w:rsidRPr="00AF6982">
        <w:rPr>
          <w:rFonts w:cstheme="minorHAnsi"/>
          <w:lang w:val="en-US"/>
        </w:rPr>
        <w:t>Actb</w:t>
      </w:r>
      <w:proofErr w:type="spellEnd"/>
      <w:r w:rsidRPr="00AF6982">
        <w:rPr>
          <w:rFonts w:cstheme="minorHAnsi"/>
          <w:lang w:val="en-US"/>
        </w:rPr>
        <w:t xml:space="preserve">: beta-actin. </w:t>
      </w:r>
    </w:p>
    <w:p w14:paraId="5E61ECA6" w14:textId="77777777" w:rsidR="005079C3" w:rsidRPr="00D940DC" w:rsidRDefault="005079C3">
      <w:pPr>
        <w:rPr>
          <w:lang w:val="en-US"/>
        </w:rPr>
      </w:pPr>
    </w:p>
    <w:sectPr w:rsidR="005079C3" w:rsidRPr="00D940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E64D6" w14:textId="77777777" w:rsidR="00AF1D2B" w:rsidRDefault="00AF1D2B" w:rsidP="00D940DC">
      <w:pPr>
        <w:spacing w:after="0" w:line="240" w:lineRule="auto"/>
      </w:pPr>
      <w:r>
        <w:separator/>
      </w:r>
    </w:p>
  </w:endnote>
  <w:endnote w:type="continuationSeparator" w:id="0">
    <w:p w14:paraId="57C6882B" w14:textId="77777777" w:rsidR="00AF1D2B" w:rsidRDefault="00AF1D2B" w:rsidP="00D9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244F3" w14:textId="77777777" w:rsidR="00D940DC" w:rsidRDefault="00D940D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A89AD" w14:textId="77777777" w:rsidR="00D940DC" w:rsidRDefault="00D940D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B1127D" w14:textId="77777777" w:rsidR="00D940DC" w:rsidRDefault="00D940D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D542D" w14:textId="77777777" w:rsidR="00AF1D2B" w:rsidRDefault="00AF1D2B" w:rsidP="00D940DC">
      <w:pPr>
        <w:spacing w:after="0" w:line="240" w:lineRule="auto"/>
      </w:pPr>
      <w:r>
        <w:separator/>
      </w:r>
    </w:p>
  </w:footnote>
  <w:footnote w:type="continuationSeparator" w:id="0">
    <w:p w14:paraId="56903016" w14:textId="77777777" w:rsidR="00AF1D2B" w:rsidRDefault="00AF1D2B" w:rsidP="00D940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967DC" w14:textId="77777777" w:rsidR="00D940DC" w:rsidRDefault="00D940D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8E421" w14:textId="77777777" w:rsidR="00D940DC" w:rsidRPr="00FD372F" w:rsidRDefault="00D940DC" w:rsidP="00D940DC">
    <w:pPr>
      <w:pStyle w:val="Kopfzeile"/>
      <w:rPr>
        <w:lang w:val="en-US"/>
      </w:rPr>
    </w:pPr>
    <w:r w:rsidRPr="00FD372F">
      <w:rPr>
        <w:lang w:val="en-US"/>
      </w:rPr>
      <w:t>SGK1-dependent SOCE-activation enhances contractility</w:t>
    </w:r>
    <w:r>
      <w:rPr>
        <w:lang w:val="en-US"/>
      </w:rPr>
      <w:tab/>
      <w:t>Wester et al</w:t>
    </w:r>
  </w:p>
  <w:p w14:paraId="3FC4B555" w14:textId="77777777" w:rsidR="00D940DC" w:rsidRPr="00D940DC" w:rsidRDefault="00D940D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A505B" w14:textId="77777777" w:rsidR="00D940DC" w:rsidRDefault="00D940D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45"/>
    <w:rsid w:val="00344445"/>
    <w:rsid w:val="004912ED"/>
    <w:rsid w:val="004B41CB"/>
    <w:rsid w:val="005079C3"/>
    <w:rsid w:val="00516530"/>
    <w:rsid w:val="00622543"/>
    <w:rsid w:val="00863504"/>
    <w:rsid w:val="00873641"/>
    <w:rsid w:val="0095763C"/>
    <w:rsid w:val="00AA3877"/>
    <w:rsid w:val="00AD3309"/>
    <w:rsid w:val="00AF1D2B"/>
    <w:rsid w:val="00BD5F65"/>
    <w:rsid w:val="00BD78AA"/>
    <w:rsid w:val="00BE3745"/>
    <w:rsid w:val="00C92F32"/>
    <w:rsid w:val="00D940DC"/>
    <w:rsid w:val="00F4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60D4AF"/>
  <w15:chartTrackingRefBased/>
  <w15:docId w15:val="{5105BDDA-1AB6-4588-838D-BA2330A2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D940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4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4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40DC"/>
  </w:style>
  <w:style w:type="paragraph" w:styleId="Fuzeile">
    <w:name w:val="footer"/>
    <w:basedOn w:val="Standard"/>
    <w:link w:val="FuzeileZchn"/>
    <w:uiPriority w:val="99"/>
    <w:unhideWhenUsed/>
    <w:rsid w:val="00D94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4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75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ster</dc:creator>
  <cp:keywords/>
  <dc:description/>
  <cp:lastModifiedBy>Stefan Wagner</cp:lastModifiedBy>
  <cp:revision>6</cp:revision>
  <dcterms:created xsi:type="dcterms:W3CDTF">2019-03-25T18:38:00Z</dcterms:created>
  <dcterms:modified xsi:type="dcterms:W3CDTF">2019-08-29T15:01:00Z</dcterms:modified>
</cp:coreProperties>
</file>